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EB08B" w14:textId="6F72C893" w:rsidR="00783316" w:rsidRDefault="00783316" w:rsidP="00783316">
      <w:pPr>
        <w:rPr>
          <w:b/>
          <w:bCs/>
        </w:rPr>
      </w:pPr>
      <w:r>
        <w:rPr>
          <w:b/>
          <w:bCs/>
        </w:rPr>
        <w:t xml:space="preserve">Appendix </w:t>
      </w:r>
      <w:r w:rsidR="00842B84">
        <w:rPr>
          <w:b/>
          <w:bCs/>
        </w:rPr>
        <w:t>S</w:t>
      </w:r>
      <w:r>
        <w:rPr>
          <w:b/>
          <w:bCs/>
        </w:rPr>
        <w:t>10: Full GRADE Table</w:t>
      </w:r>
    </w:p>
    <w:p w14:paraId="5457A740" w14:textId="77777777" w:rsidR="00783316" w:rsidRDefault="00783316" w:rsidP="00783316">
      <w:pPr>
        <w:rPr>
          <w:b/>
          <w:bCs/>
        </w:rPr>
      </w:pPr>
    </w:p>
    <w:tbl>
      <w:tblPr>
        <w:tblStyle w:val="TableGrid"/>
        <w:tblW w:w="13073" w:type="dxa"/>
        <w:tblLook w:val="04A0" w:firstRow="1" w:lastRow="0" w:firstColumn="1" w:lastColumn="0" w:noHBand="0" w:noVBand="1"/>
      </w:tblPr>
      <w:tblGrid>
        <w:gridCol w:w="2038"/>
        <w:gridCol w:w="1108"/>
        <w:gridCol w:w="2218"/>
        <w:gridCol w:w="1283"/>
        <w:gridCol w:w="1283"/>
        <w:gridCol w:w="1190"/>
        <w:gridCol w:w="1259"/>
        <w:gridCol w:w="1283"/>
        <w:gridCol w:w="1411"/>
      </w:tblGrid>
      <w:tr w:rsidR="00D063E3" w:rsidRPr="00030632" w14:paraId="25FDE286" w14:textId="77777777" w:rsidTr="00D063E3">
        <w:trPr>
          <w:trHeight w:val="561"/>
        </w:trPr>
        <w:tc>
          <w:tcPr>
            <w:tcW w:w="2038" w:type="dxa"/>
          </w:tcPr>
          <w:p w14:paraId="41B82B86" w14:textId="77777777" w:rsidR="00CA017E" w:rsidRPr="00423EEF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08" w:type="dxa"/>
          </w:tcPr>
          <w:p w14:paraId="795A13AB" w14:textId="0A8D1863" w:rsidR="00CA017E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Relative Effect</w:t>
            </w:r>
            <w:r w:rsidRPr="00423EEF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2218" w:type="dxa"/>
          </w:tcPr>
          <w:p w14:paraId="37924A41" w14:textId="5B94A544" w:rsidR="00CA017E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Relative Effect</w:t>
            </w:r>
            <w:r w:rsidRPr="00423EEF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3756" w:type="dxa"/>
            <w:gridSpan w:val="3"/>
          </w:tcPr>
          <w:p w14:paraId="1BC756E2" w14:textId="62C4EBAD" w:rsidR="00CA017E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Anticipated absolute effects</w:t>
            </w:r>
          </w:p>
          <w:p w14:paraId="34DF21BA" w14:textId="77777777" w:rsidR="00CA017E" w:rsidRPr="00423EEF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</w:p>
        </w:tc>
        <w:tc>
          <w:tcPr>
            <w:tcW w:w="1259" w:type="dxa"/>
          </w:tcPr>
          <w:p w14:paraId="516A9563" w14:textId="5B0A9AAB" w:rsidR="00CA017E" w:rsidRPr="00423EEF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23EEF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participants (</w:t>
            </w:r>
            <w:r w:rsidR="00D063E3">
              <w:rPr>
                <w:rFonts w:ascii="Times" w:hAnsi="Times" w:cs="Calibri"/>
                <w:b/>
                <w:bCs/>
                <w:sz w:val="20"/>
                <w:szCs w:val="20"/>
              </w:rPr>
              <w:t xml:space="preserve">number of </w:t>
            </w: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studies)</w:t>
            </w:r>
          </w:p>
        </w:tc>
        <w:tc>
          <w:tcPr>
            <w:tcW w:w="1283" w:type="dxa"/>
          </w:tcPr>
          <w:p w14:paraId="00F1CB6A" w14:textId="4AC24AA1" w:rsidR="00CA017E" w:rsidRPr="00423EEF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Certainty of the Evidence (GRADE)</w:t>
            </w:r>
          </w:p>
        </w:tc>
        <w:tc>
          <w:tcPr>
            <w:tcW w:w="1411" w:type="dxa"/>
          </w:tcPr>
          <w:p w14:paraId="571549D1" w14:textId="3314AE77" w:rsidR="00CA017E" w:rsidRPr="00423EEF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Comments</w:t>
            </w:r>
          </w:p>
        </w:tc>
      </w:tr>
      <w:tr w:rsidR="00D063E3" w:rsidRPr="00030632" w14:paraId="2C50FA5A" w14:textId="77777777" w:rsidTr="00D063E3">
        <w:trPr>
          <w:trHeight w:val="561"/>
        </w:trPr>
        <w:tc>
          <w:tcPr>
            <w:tcW w:w="2038" w:type="dxa"/>
          </w:tcPr>
          <w:p w14:paraId="17E803BA" w14:textId="77777777" w:rsidR="00CA017E" w:rsidRPr="00423EEF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08" w:type="dxa"/>
          </w:tcPr>
          <w:p w14:paraId="29A9C101" w14:textId="77777777" w:rsidR="00CA017E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</w:p>
        </w:tc>
        <w:tc>
          <w:tcPr>
            <w:tcW w:w="2218" w:type="dxa"/>
          </w:tcPr>
          <w:p w14:paraId="21F0EEB5" w14:textId="77777777" w:rsidR="00CA017E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</w:tcPr>
          <w:p w14:paraId="49E2D324" w14:textId="02376381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Engagement with incentives</w:t>
            </w:r>
          </w:p>
        </w:tc>
        <w:tc>
          <w:tcPr>
            <w:tcW w:w="1283" w:type="dxa"/>
          </w:tcPr>
          <w:p w14:paraId="16D3B6A0" w14:textId="5EBA6722" w:rsidR="00CA017E" w:rsidRPr="00783316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Engagement without incentives</w:t>
            </w:r>
          </w:p>
        </w:tc>
        <w:tc>
          <w:tcPr>
            <w:tcW w:w="1190" w:type="dxa"/>
          </w:tcPr>
          <w:p w14:paraId="4EC394D0" w14:textId="3DED105A" w:rsidR="00CA017E" w:rsidRPr="00783316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259" w:type="dxa"/>
          </w:tcPr>
          <w:p w14:paraId="3AE3B044" w14:textId="60D7B83B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283" w:type="dxa"/>
          </w:tcPr>
          <w:p w14:paraId="4BEDF54C" w14:textId="77777777" w:rsidR="00CA017E" w:rsidRPr="00423EEF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02E8413A" w14:textId="77777777" w:rsidR="00CA017E" w:rsidRPr="00423EEF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</w:p>
        </w:tc>
      </w:tr>
      <w:tr w:rsidR="00D063E3" w:rsidRPr="00030632" w14:paraId="6A3F07B7" w14:textId="77777777" w:rsidTr="00D063E3">
        <w:trPr>
          <w:trHeight w:val="561"/>
        </w:trPr>
        <w:tc>
          <w:tcPr>
            <w:tcW w:w="2038" w:type="dxa"/>
          </w:tcPr>
          <w:p w14:paraId="39A12889" w14:textId="77777777" w:rsidR="00CA017E" w:rsidRPr="00423EEF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People invited to incentive group are more likely to reach threshold number of sessions.</w:t>
            </w:r>
          </w:p>
        </w:tc>
        <w:tc>
          <w:tcPr>
            <w:tcW w:w="1108" w:type="dxa"/>
          </w:tcPr>
          <w:p w14:paraId="6179F4C4" w14:textId="61ED49FB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Log odds ratio 0.69 (0.33-1.06).</w:t>
            </w:r>
          </w:p>
        </w:tc>
        <w:tc>
          <w:tcPr>
            <w:tcW w:w="2218" w:type="dxa"/>
          </w:tcPr>
          <w:p w14:paraId="7C698674" w14:textId="77CFBC4F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Odds ratio 2.00 (1.39-2.88)</w:t>
            </w:r>
          </w:p>
        </w:tc>
        <w:tc>
          <w:tcPr>
            <w:tcW w:w="1283" w:type="dxa"/>
          </w:tcPr>
          <w:p w14:paraId="0DC34473" w14:textId="18FAC927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19.8%</w:t>
            </w:r>
          </w:p>
        </w:tc>
        <w:tc>
          <w:tcPr>
            <w:tcW w:w="1283" w:type="dxa"/>
          </w:tcPr>
          <w:p w14:paraId="6F1E0933" w14:textId="308E0028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10.6%</w:t>
            </w:r>
          </w:p>
        </w:tc>
        <w:tc>
          <w:tcPr>
            <w:tcW w:w="1190" w:type="dxa"/>
          </w:tcPr>
          <w:p w14:paraId="0BD7D932" w14:textId="0706AAA4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10.2 percentage points</w:t>
            </w:r>
          </w:p>
        </w:tc>
        <w:tc>
          <w:tcPr>
            <w:tcW w:w="1259" w:type="dxa"/>
          </w:tcPr>
          <w:p w14:paraId="294107B8" w14:textId="26B8F7F5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2049</w:t>
            </w:r>
          </w:p>
          <w:p w14:paraId="769CE170" w14:textId="66BC9D9D" w:rsidR="00CA017E" w:rsidRPr="00423EEF" w:rsidRDefault="00CA017E" w:rsidP="00783316">
            <w:pPr>
              <w:rPr>
                <w:rFonts w:ascii="Times" w:hAnsi="Times" w:cs="Calibri"/>
                <w:b/>
                <w:bCs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3</w:t>
            </w:r>
            <w:r w:rsidR="00EA5F50">
              <w:rPr>
                <w:rFonts w:ascii="Times" w:hAnsi="Times" w:cs="Calibri"/>
                <w:sz w:val="20"/>
                <w:szCs w:val="20"/>
              </w:rPr>
              <w:t xml:space="preserve"> or 8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14:paraId="7DA48375" w14:textId="06C158F0" w:rsidR="00EA5F50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 xml:space="preserve">High </w:t>
            </w:r>
          </w:p>
          <w:p w14:paraId="7B818570" w14:textId="0DC60B05" w:rsidR="00EA5F50" w:rsidRPr="00423EEF" w:rsidRDefault="00EA5F50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+)(+)(+)(+)</w:t>
            </w:r>
          </w:p>
        </w:tc>
        <w:tc>
          <w:tcPr>
            <w:tcW w:w="1411" w:type="dxa"/>
          </w:tcPr>
          <w:p w14:paraId="32E90E5A" w14:textId="3E89206A" w:rsidR="00CA017E" w:rsidRPr="00423EEF" w:rsidRDefault="00EA5F50" w:rsidP="00783316">
            <w:pPr>
              <w:rPr>
                <w:rFonts w:ascii="Times" w:hAnsi="Times" w:cs="Calibri"/>
                <w:sz w:val="20"/>
                <w:szCs w:val="20"/>
              </w:rPr>
            </w:pPr>
            <w:r w:rsidRPr="00EA5F50">
              <w:rPr>
                <w:rFonts w:ascii="Times" w:hAnsi="Times" w:cs="Calibri"/>
                <w:sz w:val="20"/>
                <w:szCs w:val="20"/>
              </w:rPr>
              <w:t>3 studies in the main meta-analysis</w:t>
            </w:r>
            <w:r w:rsidR="00D063E3">
              <w:rPr>
                <w:rFonts w:ascii="Times" w:hAnsi="Times" w:cs="Calibri"/>
                <w:sz w:val="20"/>
                <w:szCs w:val="20"/>
              </w:rPr>
              <w:t xml:space="preserve"> showed a moderately sized significant correlation</w:t>
            </w:r>
            <w:r w:rsidRPr="00EA5F50">
              <w:rPr>
                <w:rFonts w:ascii="Times" w:hAnsi="Times" w:cs="Calibri"/>
                <w:sz w:val="20"/>
                <w:szCs w:val="20"/>
              </w:rPr>
              <w:t xml:space="preserve">, </w:t>
            </w:r>
            <w:r w:rsidR="00D063E3">
              <w:rPr>
                <w:rFonts w:ascii="Times" w:hAnsi="Times" w:cs="Calibri"/>
                <w:sz w:val="20"/>
                <w:szCs w:val="20"/>
              </w:rPr>
              <w:t>and</w:t>
            </w:r>
            <w:r w:rsidRPr="00EA5F50">
              <w:rPr>
                <w:rFonts w:ascii="Times" w:hAnsi="Times" w:cs="Calibri"/>
                <w:sz w:val="20"/>
                <w:szCs w:val="20"/>
              </w:rPr>
              <w:t xml:space="preserve"> 8 studies across meta-analyses 3 and 4 also provided supporting evidence</w:t>
            </w:r>
          </w:p>
        </w:tc>
      </w:tr>
      <w:tr w:rsidR="00D063E3" w:rsidRPr="00030632" w14:paraId="5A7100C5" w14:textId="77777777" w:rsidTr="00D063E3">
        <w:trPr>
          <w:trHeight w:val="281"/>
        </w:trPr>
        <w:tc>
          <w:tcPr>
            <w:tcW w:w="2038" w:type="dxa"/>
          </w:tcPr>
          <w:p w14:paraId="0293C8BC" w14:textId="77777777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More parents connect with parenting programs when they know there will be incentives for participation.</w:t>
            </w:r>
          </w:p>
          <w:p w14:paraId="0F17EF38" w14:textId="77777777" w:rsidR="00AD2FAD" w:rsidRPr="00423EEF" w:rsidRDefault="00AD2FAD" w:rsidP="00783316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108" w:type="dxa"/>
          </w:tcPr>
          <w:p w14:paraId="5CE4F37A" w14:textId="673C0EFA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Log odds ratio 0.34 (0.18-0.50)</w:t>
            </w:r>
          </w:p>
        </w:tc>
        <w:tc>
          <w:tcPr>
            <w:tcW w:w="2218" w:type="dxa"/>
          </w:tcPr>
          <w:p w14:paraId="4D1315D1" w14:textId="77777777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Odds ratio 1.40</w:t>
            </w:r>
          </w:p>
          <w:p w14:paraId="0A26FE52" w14:textId="4C9D6406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1.20-1.65)</w:t>
            </w:r>
          </w:p>
        </w:tc>
        <w:tc>
          <w:tcPr>
            <w:tcW w:w="1283" w:type="dxa"/>
          </w:tcPr>
          <w:p w14:paraId="1A3CA30E" w14:textId="3918E2E5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32.1%</w:t>
            </w:r>
          </w:p>
        </w:tc>
        <w:tc>
          <w:tcPr>
            <w:tcW w:w="1283" w:type="dxa"/>
          </w:tcPr>
          <w:p w14:paraId="1FB6F0AC" w14:textId="2C82189B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25.9%</w:t>
            </w:r>
          </w:p>
        </w:tc>
        <w:tc>
          <w:tcPr>
            <w:tcW w:w="1190" w:type="dxa"/>
          </w:tcPr>
          <w:p w14:paraId="604DE7DE" w14:textId="3450EA07" w:rsidR="00CA017E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7.2 percentage points</w:t>
            </w:r>
          </w:p>
        </w:tc>
        <w:tc>
          <w:tcPr>
            <w:tcW w:w="1259" w:type="dxa"/>
          </w:tcPr>
          <w:p w14:paraId="1FBAD066" w14:textId="77777777" w:rsidR="00CA017E" w:rsidRDefault="00CA017E" w:rsidP="00CA017E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3564</w:t>
            </w:r>
          </w:p>
          <w:p w14:paraId="2440F4DD" w14:textId="0249B268" w:rsidR="00CA017E" w:rsidRPr="00423EEF" w:rsidRDefault="00CA017E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</w:t>
            </w:r>
            <w:r w:rsidRPr="00423EEF">
              <w:rPr>
                <w:rFonts w:ascii="Times" w:hAnsi="Times" w:cs="Calibri"/>
                <w:sz w:val="20"/>
                <w:szCs w:val="20"/>
              </w:rPr>
              <w:t>4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14:paraId="71899708" w14:textId="77777777" w:rsidR="00CA017E" w:rsidRDefault="00CA017E" w:rsidP="00783316">
            <w:pPr>
              <w:rPr>
                <w:rFonts w:ascii="Times" w:hAnsi="Times" w:cs="Calibri"/>
                <w:sz w:val="22"/>
                <w:szCs w:val="22"/>
              </w:rPr>
            </w:pPr>
            <w:r w:rsidRPr="00423EEF">
              <w:rPr>
                <w:rFonts w:ascii="Times" w:hAnsi="Times" w:cs="Calibri"/>
                <w:sz w:val="22"/>
                <w:szCs w:val="22"/>
              </w:rPr>
              <w:t xml:space="preserve">Moderate </w:t>
            </w:r>
          </w:p>
          <w:p w14:paraId="6AFE7AA1" w14:textId="258713DF" w:rsidR="00EA5F50" w:rsidRPr="00423EEF" w:rsidRDefault="00EA5F50" w:rsidP="00783316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+)(+)(+)(-)</w:t>
            </w:r>
          </w:p>
        </w:tc>
        <w:tc>
          <w:tcPr>
            <w:tcW w:w="1411" w:type="dxa"/>
          </w:tcPr>
          <w:p w14:paraId="3FB3631B" w14:textId="6ACD9ABA" w:rsidR="00CA017E" w:rsidRPr="00423EEF" w:rsidRDefault="00D063E3" w:rsidP="00783316">
            <w:pPr>
              <w:rPr>
                <w:rFonts w:ascii="Times" w:hAnsi="Times" w:cs="Calibri"/>
                <w:sz w:val="22"/>
                <w:szCs w:val="22"/>
              </w:rPr>
            </w:pPr>
            <w:r>
              <w:rPr>
                <w:rFonts w:ascii="Times" w:hAnsi="Times" w:cs="Calibri"/>
                <w:sz w:val="22"/>
                <w:szCs w:val="22"/>
              </w:rPr>
              <w:t>Across 4 studies there was a small significant correlation</w:t>
            </w:r>
          </w:p>
        </w:tc>
      </w:tr>
      <w:tr w:rsidR="00D063E3" w:rsidRPr="00030632" w14:paraId="3D56D3A2" w14:textId="77777777" w:rsidTr="00D063E3">
        <w:trPr>
          <w:trHeight w:val="281"/>
        </w:trPr>
        <w:tc>
          <w:tcPr>
            <w:tcW w:w="2038" w:type="dxa"/>
          </w:tcPr>
          <w:p w14:paraId="3C377BA7" w14:textId="77777777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Incentives increase how many parents reach threshold number of sessions.</w:t>
            </w:r>
          </w:p>
        </w:tc>
        <w:tc>
          <w:tcPr>
            <w:tcW w:w="1108" w:type="dxa"/>
          </w:tcPr>
          <w:p w14:paraId="58C6197F" w14:textId="1BFE022E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Log odds rati</w:t>
            </w:r>
            <w:r w:rsidR="00AD2FAD">
              <w:rPr>
                <w:rFonts w:ascii="Times" w:hAnsi="Times" w:cs="Calibri"/>
                <w:sz w:val="20"/>
                <w:szCs w:val="20"/>
              </w:rPr>
              <w:t xml:space="preserve">o </w:t>
            </w:r>
            <w:r w:rsidR="00AD2FAD" w:rsidRPr="00AD2FAD">
              <w:rPr>
                <w:rFonts w:ascii="Times" w:hAnsi="Times" w:cs="Calibri"/>
                <w:sz w:val="20"/>
                <w:szCs w:val="20"/>
              </w:rPr>
              <w:t>0.57, (0.16 – 0.98)</w:t>
            </w:r>
          </w:p>
        </w:tc>
        <w:tc>
          <w:tcPr>
            <w:tcW w:w="2218" w:type="dxa"/>
          </w:tcPr>
          <w:p w14:paraId="6D32957E" w14:textId="4765F17B" w:rsidR="00AD2FAD" w:rsidRDefault="00D063E3" w:rsidP="00AD2FAD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Odds rati</w:t>
            </w:r>
            <w:r w:rsidR="00AD2FAD">
              <w:rPr>
                <w:rFonts w:ascii="Times" w:hAnsi="Times" w:cs="Calibri"/>
                <w:sz w:val="20"/>
                <w:szCs w:val="20"/>
              </w:rPr>
              <w:t xml:space="preserve">o </w:t>
            </w:r>
            <w:r w:rsidR="00AD2FAD" w:rsidRPr="00AD2FAD">
              <w:rPr>
                <w:rFonts w:ascii="Times" w:hAnsi="Times" w:cs="Calibri"/>
                <w:sz w:val="20"/>
                <w:szCs w:val="20"/>
              </w:rPr>
              <w:t>1.76 (95% CI: 1.17 – 2.66</w:t>
            </w:r>
            <w:r>
              <w:rPr>
                <w:rFonts w:ascii="Times" w:hAnsi="Times" w:cs="Calibri"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</w:tcPr>
          <w:p w14:paraId="1E7B08F1" w14:textId="21C761A0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40.1%</w:t>
            </w:r>
          </w:p>
        </w:tc>
        <w:tc>
          <w:tcPr>
            <w:tcW w:w="1283" w:type="dxa"/>
          </w:tcPr>
          <w:p w14:paraId="35FF3C81" w14:textId="0A915A52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28.6%</w:t>
            </w:r>
          </w:p>
        </w:tc>
        <w:tc>
          <w:tcPr>
            <w:tcW w:w="1190" w:type="dxa"/>
          </w:tcPr>
          <w:p w14:paraId="4347655E" w14:textId="404ECB1F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11.5 percentage points</w:t>
            </w:r>
          </w:p>
        </w:tc>
        <w:tc>
          <w:tcPr>
            <w:tcW w:w="1259" w:type="dxa"/>
          </w:tcPr>
          <w:p w14:paraId="223E8014" w14:textId="70BD400E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3743</w:t>
            </w:r>
          </w:p>
          <w:p w14:paraId="378F99B3" w14:textId="5CD99538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</w:t>
            </w:r>
            <w:r w:rsidRPr="00423EEF">
              <w:rPr>
                <w:rFonts w:ascii="Times" w:hAnsi="Times" w:cs="Calibri"/>
                <w:sz w:val="20"/>
                <w:szCs w:val="20"/>
              </w:rPr>
              <w:t>6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14:paraId="1B082E50" w14:textId="217C7218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 xml:space="preserve">Moderate </w:t>
            </w:r>
            <w:r>
              <w:rPr>
                <w:rFonts w:ascii="Times" w:hAnsi="Times" w:cs="Calibri"/>
                <w:sz w:val="20"/>
                <w:szCs w:val="20"/>
              </w:rPr>
              <w:t>(</w:t>
            </w:r>
            <w:proofErr w:type="gramStart"/>
            <w:r>
              <w:rPr>
                <w:rFonts w:ascii="Times" w:hAnsi="Times" w:cs="Calibri"/>
                <w:sz w:val="20"/>
                <w:szCs w:val="20"/>
              </w:rPr>
              <w:t>+)(</w:t>
            </w:r>
            <w:proofErr w:type="gramEnd"/>
            <w:r>
              <w:rPr>
                <w:rFonts w:ascii="Times" w:hAnsi="Times" w:cs="Calibri"/>
                <w:sz w:val="20"/>
                <w:szCs w:val="20"/>
              </w:rPr>
              <w:t>+)(+)(-)</w:t>
            </w:r>
          </w:p>
        </w:tc>
        <w:tc>
          <w:tcPr>
            <w:tcW w:w="1411" w:type="dxa"/>
          </w:tcPr>
          <w:p w14:paraId="23E57514" w14:textId="5FC5A9D6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2"/>
                <w:szCs w:val="22"/>
              </w:rPr>
              <w:t>Across 6 studies there was a small significant correlation</w:t>
            </w:r>
          </w:p>
        </w:tc>
      </w:tr>
      <w:tr w:rsidR="00D063E3" w:rsidRPr="00030632" w14:paraId="12F399E4" w14:textId="77777777" w:rsidTr="00D063E3">
        <w:trPr>
          <w:trHeight w:val="281"/>
        </w:trPr>
        <w:tc>
          <w:tcPr>
            <w:tcW w:w="2038" w:type="dxa"/>
          </w:tcPr>
          <w:p w14:paraId="07B262DA" w14:textId="77777777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lastRenderedPageBreak/>
              <w:t>Incentives increase connection among people with lower incomes.</w:t>
            </w:r>
          </w:p>
        </w:tc>
        <w:tc>
          <w:tcPr>
            <w:tcW w:w="1108" w:type="dxa"/>
          </w:tcPr>
          <w:p w14:paraId="54529A77" w14:textId="7A9B1B04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2218" w:type="dxa"/>
          </w:tcPr>
          <w:p w14:paraId="42256C0B" w14:textId="1EBCBDB9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3B7263C3" w14:textId="41175FC3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015086B9" w14:textId="2C02D047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190" w:type="dxa"/>
          </w:tcPr>
          <w:p w14:paraId="4D3E4308" w14:textId="6E6DAD8D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59" w:type="dxa"/>
          </w:tcPr>
          <w:p w14:paraId="6186E8EF" w14:textId="76FC6F14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</w:t>
            </w:r>
            <w:r w:rsidRPr="00423EEF">
              <w:rPr>
                <w:rFonts w:ascii="Times" w:hAnsi="Times" w:cs="Calibri"/>
                <w:sz w:val="20"/>
                <w:szCs w:val="20"/>
              </w:rPr>
              <w:t>3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14:paraId="26221E53" w14:textId="77777777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 xml:space="preserve">Moderate </w:t>
            </w:r>
            <w:r>
              <w:rPr>
                <w:rFonts w:ascii="Times" w:hAnsi="Times" w:cs="Calibri"/>
                <w:sz w:val="20"/>
                <w:szCs w:val="20"/>
              </w:rPr>
              <w:t>(</w:t>
            </w:r>
            <w:proofErr w:type="gramStart"/>
            <w:r>
              <w:rPr>
                <w:rFonts w:ascii="Times" w:hAnsi="Times" w:cs="Calibri"/>
                <w:sz w:val="20"/>
                <w:szCs w:val="20"/>
              </w:rPr>
              <w:t>+)(</w:t>
            </w:r>
            <w:proofErr w:type="gramEnd"/>
            <w:r>
              <w:rPr>
                <w:rFonts w:ascii="Times" w:hAnsi="Times" w:cs="Calibri"/>
                <w:sz w:val="20"/>
                <w:szCs w:val="20"/>
              </w:rPr>
              <w:t>+)(+)(-)</w:t>
            </w:r>
          </w:p>
          <w:p w14:paraId="0FA30B51" w14:textId="71C46DE5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7CF5EAE1" w14:textId="2BE616F9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Three studies reported consistent findings from different measurements.</w:t>
            </w:r>
          </w:p>
        </w:tc>
      </w:tr>
      <w:tr w:rsidR="00D063E3" w:rsidRPr="00030632" w14:paraId="1E6D06D7" w14:textId="77777777" w:rsidTr="00D063E3">
        <w:trPr>
          <w:trHeight w:val="281"/>
        </w:trPr>
        <w:tc>
          <w:tcPr>
            <w:tcW w:w="2038" w:type="dxa"/>
          </w:tcPr>
          <w:p w14:paraId="308E369D" w14:textId="58673745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Incentives increase connection among ethnically and racially minoritized groups as well as immigrant populations.</w:t>
            </w:r>
          </w:p>
        </w:tc>
        <w:tc>
          <w:tcPr>
            <w:tcW w:w="1108" w:type="dxa"/>
          </w:tcPr>
          <w:p w14:paraId="5AD1F32F" w14:textId="0AC02EFB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2218" w:type="dxa"/>
          </w:tcPr>
          <w:p w14:paraId="436B3D39" w14:textId="09D70FA8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041883CF" w14:textId="1A80438D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3B855658" w14:textId="45AC2F72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190" w:type="dxa"/>
          </w:tcPr>
          <w:p w14:paraId="054E4603" w14:textId="79A4FD3B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59" w:type="dxa"/>
          </w:tcPr>
          <w:p w14:paraId="26E0A4FA" w14:textId="4993B1F3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</w:t>
            </w:r>
            <w:r w:rsidRPr="00423EEF">
              <w:rPr>
                <w:rFonts w:ascii="Times" w:hAnsi="Times" w:cs="Calibri"/>
                <w:sz w:val="20"/>
                <w:szCs w:val="20"/>
              </w:rPr>
              <w:t>3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14:paraId="1325D407" w14:textId="421E984F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 xml:space="preserve">Moderate </w:t>
            </w:r>
            <w:r>
              <w:rPr>
                <w:rFonts w:ascii="Times" w:hAnsi="Times" w:cs="Calibri"/>
                <w:sz w:val="20"/>
                <w:szCs w:val="20"/>
              </w:rPr>
              <w:t>(</w:t>
            </w:r>
            <w:proofErr w:type="gramStart"/>
            <w:r>
              <w:rPr>
                <w:rFonts w:ascii="Times" w:hAnsi="Times" w:cs="Calibri"/>
                <w:sz w:val="20"/>
                <w:szCs w:val="20"/>
              </w:rPr>
              <w:t>+)(</w:t>
            </w:r>
            <w:proofErr w:type="gramEnd"/>
            <w:r>
              <w:rPr>
                <w:rFonts w:ascii="Times" w:hAnsi="Times" w:cs="Calibri"/>
                <w:sz w:val="20"/>
                <w:szCs w:val="20"/>
              </w:rPr>
              <w:t>+)(+)(-)</w:t>
            </w:r>
          </w:p>
        </w:tc>
        <w:tc>
          <w:tcPr>
            <w:tcW w:w="1411" w:type="dxa"/>
          </w:tcPr>
          <w:p w14:paraId="2D43D5C7" w14:textId="2AC5F128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Three studies reported inconsistent results and used different measurements</w:t>
            </w:r>
          </w:p>
        </w:tc>
      </w:tr>
      <w:tr w:rsidR="00D063E3" w:rsidRPr="00030632" w14:paraId="086B051E" w14:textId="77777777" w:rsidTr="00D063E3">
        <w:trPr>
          <w:trHeight w:val="281"/>
        </w:trPr>
        <w:tc>
          <w:tcPr>
            <w:tcW w:w="2038" w:type="dxa"/>
          </w:tcPr>
          <w:p w14:paraId="26637C1C" w14:textId="77777777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 xml:space="preserve">Evidence suggests no difference in </w:t>
            </w:r>
            <w:r w:rsidRPr="00030632">
              <w:rPr>
                <w:rFonts w:ascii="Times" w:hAnsi="Times" w:cs="Calibri"/>
                <w:sz w:val="20"/>
                <w:szCs w:val="20"/>
              </w:rPr>
              <w:t>behaviour</w:t>
            </w:r>
            <w:r w:rsidRPr="00423EEF">
              <w:rPr>
                <w:rFonts w:ascii="Times" w:hAnsi="Times" w:cs="Calibri"/>
                <w:sz w:val="20"/>
                <w:szCs w:val="20"/>
              </w:rPr>
              <w:t xml:space="preserve"> change between incentive and control groups.</w:t>
            </w:r>
          </w:p>
        </w:tc>
        <w:tc>
          <w:tcPr>
            <w:tcW w:w="1108" w:type="dxa"/>
          </w:tcPr>
          <w:p w14:paraId="1988438B" w14:textId="2B6851F4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2218" w:type="dxa"/>
          </w:tcPr>
          <w:p w14:paraId="3874A8EB" w14:textId="1C2972BB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34025565" w14:textId="4765CC93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6E6CF897" w14:textId="112F287D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190" w:type="dxa"/>
          </w:tcPr>
          <w:p w14:paraId="68987810" w14:textId="474B2AD3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59" w:type="dxa"/>
          </w:tcPr>
          <w:p w14:paraId="519D09D0" w14:textId="21878F7D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</w:t>
            </w:r>
            <w:r w:rsidRPr="00423EEF">
              <w:rPr>
                <w:rFonts w:ascii="Times" w:hAnsi="Times" w:cs="Calibri"/>
                <w:sz w:val="20"/>
                <w:szCs w:val="20"/>
              </w:rPr>
              <w:t>3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14:paraId="59837059" w14:textId="77777777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Low</w:t>
            </w:r>
            <w:r>
              <w:rPr>
                <w:rFonts w:ascii="Times" w:hAnsi="Times" w:cs="Calibri"/>
                <w:sz w:val="20"/>
                <w:szCs w:val="20"/>
              </w:rPr>
              <w:br/>
              <w:t>(</w:t>
            </w:r>
            <w:proofErr w:type="gramStart"/>
            <w:r>
              <w:rPr>
                <w:rFonts w:ascii="Times" w:hAnsi="Times" w:cs="Calibri"/>
                <w:sz w:val="20"/>
                <w:szCs w:val="20"/>
              </w:rPr>
              <w:t>+)(</w:t>
            </w:r>
            <w:proofErr w:type="gramEnd"/>
            <w:r>
              <w:rPr>
                <w:rFonts w:ascii="Times" w:hAnsi="Times" w:cs="Calibri"/>
                <w:sz w:val="20"/>
                <w:szCs w:val="20"/>
              </w:rPr>
              <w:t>+)(-)(-)</w:t>
            </w:r>
          </w:p>
          <w:p w14:paraId="108E4546" w14:textId="614CA6AA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Due to indirect measurement</w:t>
            </w:r>
          </w:p>
        </w:tc>
        <w:tc>
          <w:tcPr>
            <w:tcW w:w="1411" w:type="dxa"/>
          </w:tcPr>
          <w:p w14:paraId="3D043BFD" w14:textId="023D905D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Conflicting results across three studies.</w:t>
            </w:r>
          </w:p>
        </w:tc>
      </w:tr>
      <w:tr w:rsidR="00D063E3" w:rsidRPr="00030632" w14:paraId="4ED91382" w14:textId="77777777" w:rsidTr="00D063E3">
        <w:trPr>
          <w:trHeight w:val="281"/>
        </w:trPr>
        <w:tc>
          <w:tcPr>
            <w:tcW w:w="2038" w:type="dxa"/>
          </w:tcPr>
          <w:p w14:paraId="0CAFFEF5" w14:textId="77777777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Guaranteed incentives for each attendance valued over $10 are most effective at increasing engagement.</w:t>
            </w:r>
          </w:p>
        </w:tc>
        <w:tc>
          <w:tcPr>
            <w:tcW w:w="1108" w:type="dxa"/>
          </w:tcPr>
          <w:p w14:paraId="126ACD4E" w14:textId="5C1CCDE3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2218" w:type="dxa"/>
          </w:tcPr>
          <w:p w14:paraId="67D9937F" w14:textId="6FF89F88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12B179F5" w14:textId="300D1D7E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83" w:type="dxa"/>
          </w:tcPr>
          <w:p w14:paraId="6C38FC6D" w14:textId="023132A2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190" w:type="dxa"/>
          </w:tcPr>
          <w:p w14:paraId="0FF6390E" w14:textId="34702BBF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>n/a</w:t>
            </w:r>
          </w:p>
        </w:tc>
        <w:tc>
          <w:tcPr>
            <w:tcW w:w="1259" w:type="dxa"/>
          </w:tcPr>
          <w:p w14:paraId="56D4B32D" w14:textId="6E856EBD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(</w:t>
            </w:r>
            <w:r w:rsidRPr="00423EEF">
              <w:rPr>
                <w:rFonts w:ascii="Times" w:hAnsi="Times" w:cs="Calibri"/>
                <w:sz w:val="20"/>
                <w:szCs w:val="20"/>
              </w:rPr>
              <w:t>8</w:t>
            </w:r>
            <w:r>
              <w:rPr>
                <w:rFonts w:ascii="Times" w:hAnsi="Times" w:cs="Calibri"/>
                <w:sz w:val="20"/>
                <w:szCs w:val="20"/>
              </w:rPr>
              <w:t>)</w:t>
            </w:r>
          </w:p>
        </w:tc>
        <w:tc>
          <w:tcPr>
            <w:tcW w:w="1283" w:type="dxa"/>
          </w:tcPr>
          <w:p w14:paraId="17002BA9" w14:textId="77777777" w:rsidR="00D063E3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 w:rsidRPr="00423EEF">
              <w:rPr>
                <w:rFonts w:ascii="Times" w:hAnsi="Times" w:cs="Calibri"/>
                <w:sz w:val="20"/>
                <w:szCs w:val="20"/>
              </w:rPr>
              <w:t xml:space="preserve">Low </w:t>
            </w:r>
            <w:r>
              <w:rPr>
                <w:rFonts w:ascii="Times" w:hAnsi="Times" w:cs="Calibri"/>
                <w:sz w:val="20"/>
                <w:szCs w:val="20"/>
              </w:rPr>
              <w:t xml:space="preserve"> </w:t>
            </w:r>
            <w:r>
              <w:rPr>
                <w:rFonts w:ascii="Times" w:hAnsi="Times" w:cs="Calibri"/>
                <w:sz w:val="20"/>
                <w:szCs w:val="20"/>
              </w:rPr>
              <w:br/>
              <w:t>(</w:t>
            </w:r>
            <w:proofErr w:type="gramStart"/>
            <w:r>
              <w:rPr>
                <w:rFonts w:ascii="Times" w:hAnsi="Times" w:cs="Calibri"/>
                <w:sz w:val="20"/>
                <w:szCs w:val="20"/>
              </w:rPr>
              <w:t>+)(</w:t>
            </w:r>
            <w:proofErr w:type="gramEnd"/>
            <w:r>
              <w:rPr>
                <w:rFonts w:ascii="Times" w:hAnsi="Times" w:cs="Calibri"/>
                <w:sz w:val="20"/>
                <w:szCs w:val="20"/>
              </w:rPr>
              <w:t>+)(-)(-)</w:t>
            </w:r>
          </w:p>
          <w:p w14:paraId="38EAABB3" w14:textId="735EB0DB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Due to lack of data</w:t>
            </w:r>
          </w:p>
        </w:tc>
        <w:tc>
          <w:tcPr>
            <w:tcW w:w="1411" w:type="dxa"/>
          </w:tcPr>
          <w:p w14:paraId="1DC9D084" w14:textId="6BFFD2F7" w:rsidR="00D063E3" w:rsidRPr="00423EEF" w:rsidRDefault="00D063E3" w:rsidP="00D063E3">
            <w:pPr>
              <w:rPr>
                <w:rFonts w:ascii="Times" w:hAnsi="Times" w:cs="Calibri"/>
                <w:sz w:val="20"/>
                <w:szCs w:val="20"/>
              </w:rPr>
            </w:pPr>
            <w:r>
              <w:rPr>
                <w:rFonts w:ascii="Times" w:hAnsi="Times" w:cs="Calibri"/>
                <w:sz w:val="20"/>
                <w:szCs w:val="20"/>
              </w:rPr>
              <w:t>Only one study directly compared two measures</w:t>
            </w:r>
          </w:p>
        </w:tc>
      </w:tr>
    </w:tbl>
    <w:p w14:paraId="7B9D0702" w14:textId="4B35F740" w:rsidR="00CA017E" w:rsidRDefault="00CA017E">
      <w:r>
        <w:rPr>
          <w:rFonts w:ascii="Times" w:hAnsi="Times" w:cs="Calibri"/>
          <w:sz w:val="22"/>
          <w:szCs w:val="22"/>
        </w:rPr>
        <w:t xml:space="preserve"> </w:t>
      </w:r>
    </w:p>
    <w:sectPr w:rsidR="00CA017E" w:rsidSect="007833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16"/>
    <w:rsid w:val="0005192F"/>
    <w:rsid w:val="00070C7E"/>
    <w:rsid w:val="00087091"/>
    <w:rsid w:val="000A66C3"/>
    <w:rsid w:val="001A3732"/>
    <w:rsid w:val="002F480E"/>
    <w:rsid w:val="00390295"/>
    <w:rsid w:val="003B3CB0"/>
    <w:rsid w:val="003C559D"/>
    <w:rsid w:val="0047711A"/>
    <w:rsid w:val="0049034C"/>
    <w:rsid w:val="004C37C7"/>
    <w:rsid w:val="005057C7"/>
    <w:rsid w:val="005B2FF3"/>
    <w:rsid w:val="00752CC6"/>
    <w:rsid w:val="00783316"/>
    <w:rsid w:val="007B0C67"/>
    <w:rsid w:val="007C448B"/>
    <w:rsid w:val="00842B84"/>
    <w:rsid w:val="008C3ADC"/>
    <w:rsid w:val="00963F59"/>
    <w:rsid w:val="009A7035"/>
    <w:rsid w:val="00A001B3"/>
    <w:rsid w:val="00A15F9C"/>
    <w:rsid w:val="00AD2FAD"/>
    <w:rsid w:val="00B35A04"/>
    <w:rsid w:val="00BB7032"/>
    <w:rsid w:val="00BC1248"/>
    <w:rsid w:val="00BC2652"/>
    <w:rsid w:val="00BC76A6"/>
    <w:rsid w:val="00C04B7C"/>
    <w:rsid w:val="00C310C7"/>
    <w:rsid w:val="00C8211F"/>
    <w:rsid w:val="00CA017E"/>
    <w:rsid w:val="00D063E3"/>
    <w:rsid w:val="00D8032C"/>
    <w:rsid w:val="00D87D27"/>
    <w:rsid w:val="00D920FB"/>
    <w:rsid w:val="00E830C7"/>
    <w:rsid w:val="00EA5F50"/>
    <w:rsid w:val="00EA6CB9"/>
    <w:rsid w:val="00F502DB"/>
    <w:rsid w:val="00FD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5987E"/>
  <w15:chartTrackingRefBased/>
  <w15:docId w15:val="{10CDC3CB-71E7-AE4A-A90D-37C32719E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1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31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odson</dc:creator>
  <cp:keywords/>
  <dc:description/>
  <cp:lastModifiedBy>Finley Overland</cp:lastModifiedBy>
  <cp:revision>2</cp:revision>
  <dcterms:created xsi:type="dcterms:W3CDTF">2024-11-29T14:27:00Z</dcterms:created>
  <dcterms:modified xsi:type="dcterms:W3CDTF">2024-11-29T14:27:00Z</dcterms:modified>
</cp:coreProperties>
</file>